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5AD8C" w14:textId="77777777" w:rsidR="00C11D7A" w:rsidRPr="0073650D" w:rsidRDefault="00C11D7A" w:rsidP="00000AD2">
      <w:pPr>
        <w:widowControl w:val="0"/>
        <w:spacing w:line="480" w:lineRule="auto"/>
        <w:jc w:val="both"/>
        <w:rPr>
          <w:rFonts w:ascii="Arial" w:hAnsi="Arial" w:cs="Arial"/>
          <w:b/>
          <w:bCs/>
        </w:rPr>
      </w:pPr>
      <w:r w:rsidRPr="0073650D">
        <w:rPr>
          <w:rFonts w:ascii="Arial" w:hAnsi="Arial" w:cs="Arial"/>
          <w:b/>
          <w:bCs/>
        </w:rPr>
        <w:t>Role of IRE1α in Podocyte Proteostasis and Mitochondrial Health</w:t>
      </w:r>
    </w:p>
    <w:p w14:paraId="2C5F9E90" w14:textId="77777777" w:rsidR="00C11D7A" w:rsidRPr="0073650D" w:rsidRDefault="00C11D7A" w:rsidP="00000AD2">
      <w:pPr>
        <w:widowControl w:val="0"/>
        <w:spacing w:line="480" w:lineRule="auto"/>
        <w:jc w:val="both"/>
        <w:rPr>
          <w:rFonts w:ascii="Arial" w:hAnsi="Arial" w:cs="Arial"/>
        </w:rPr>
      </w:pPr>
      <w:r w:rsidRPr="0073650D">
        <w:rPr>
          <w:rFonts w:ascii="Arial" w:hAnsi="Arial" w:cs="Arial"/>
        </w:rPr>
        <w:t xml:space="preserve">José R. Navarro-Betancourt, Joan Papillon, Julie Guillemette, Takao </w:t>
      </w:r>
      <w:proofErr w:type="spellStart"/>
      <w:r w:rsidRPr="0073650D">
        <w:rPr>
          <w:rFonts w:ascii="Arial" w:hAnsi="Arial" w:cs="Arial"/>
        </w:rPr>
        <w:t>Iwawaki</w:t>
      </w:r>
      <w:proofErr w:type="spellEnd"/>
      <w:r w:rsidRPr="0073650D">
        <w:rPr>
          <w:rFonts w:ascii="Arial" w:hAnsi="Arial" w:cs="Arial"/>
        </w:rPr>
        <w:t>, Chen-Fang Chung, and Andrey V. Cybulsky</w:t>
      </w:r>
    </w:p>
    <w:p w14:paraId="6B52D7D2" w14:textId="77777777" w:rsidR="00C11D7A" w:rsidRPr="0073650D" w:rsidRDefault="00C11D7A" w:rsidP="00000AD2">
      <w:pPr>
        <w:widowControl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42E8780" w14:textId="77777777" w:rsidR="00C11D7A" w:rsidRPr="0073650D" w:rsidRDefault="00C11D7A" w:rsidP="00000AD2">
      <w:pPr>
        <w:widowControl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73650D">
        <w:rPr>
          <w:rFonts w:ascii="Arial" w:hAnsi="Arial" w:cs="Arial"/>
          <w:b/>
          <w:bCs/>
          <w:color w:val="000000" w:themeColor="text1"/>
        </w:rPr>
        <w:t>Supplementary Information</w:t>
      </w:r>
    </w:p>
    <w:p w14:paraId="6E8CCE43" w14:textId="1A6FDEB5" w:rsidR="00C11D7A" w:rsidRPr="00052036" w:rsidRDefault="0043269C" w:rsidP="00000AD2">
      <w:pPr>
        <w:widowControl w:val="0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650D">
        <w:rPr>
          <w:rFonts w:ascii="Arial" w:hAnsi="Arial" w:cs="Arial"/>
          <w:color w:val="000000" w:themeColor="text1"/>
        </w:rPr>
        <w:t>S</w:t>
      </w:r>
      <w:r w:rsidRPr="0073650D">
        <w:rPr>
          <w:rFonts w:ascii="Arial" w:hAnsi="Arial" w:cs="Arial"/>
          <w:color w:val="000000" w:themeColor="text1"/>
        </w:rPr>
        <w:t xml:space="preserve">upplementary </w:t>
      </w:r>
      <w:r w:rsidR="00052036">
        <w:rPr>
          <w:rFonts w:ascii="Arial" w:hAnsi="Arial" w:cs="Arial"/>
          <w:color w:val="000000" w:themeColor="text1"/>
        </w:rPr>
        <w:t>Table</w:t>
      </w:r>
      <w:r w:rsidRPr="0073650D">
        <w:rPr>
          <w:rFonts w:ascii="Arial" w:hAnsi="Arial" w:cs="Arial"/>
          <w:color w:val="000000" w:themeColor="text1"/>
        </w:rPr>
        <w:t xml:space="preserve"> </w:t>
      </w:r>
      <w:r w:rsidR="00975FD0" w:rsidRPr="0073650D">
        <w:rPr>
          <w:rFonts w:ascii="Arial" w:hAnsi="Arial" w:cs="Arial"/>
          <w:color w:val="000000" w:themeColor="text1"/>
        </w:rPr>
        <w:t>Legends</w:t>
      </w:r>
      <w:bookmarkStart w:id="0" w:name="_GoBack"/>
      <w:bookmarkEnd w:id="0"/>
      <w:r w:rsidR="00C11D7A" w:rsidRPr="0073650D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2AD1C0C6" w14:textId="77777777" w:rsidR="00C11D7A" w:rsidRPr="0073650D" w:rsidRDefault="00C11D7A" w:rsidP="00000AD2">
      <w:pPr>
        <w:widowControl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BDD3D14" w14:textId="77777777" w:rsidR="00C11D7A" w:rsidRPr="0073650D" w:rsidRDefault="00C11D7A" w:rsidP="00000AD2">
      <w:pPr>
        <w:widowControl w:val="0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650D">
        <w:rPr>
          <w:rFonts w:ascii="Arial" w:hAnsi="Arial" w:cs="Arial"/>
          <w:b/>
          <w:bCs/>
          <w:color w:val="000000" w:themeColor="text1"/>
        </w:rPr>
        <w:t xml:space="preserve">Supplementary Table 1. </w:t>
      </w:r>
      <w:r w:rsidRPr="0073650D">
        <w:rPr>
          <w:rFonts w:ascii="Arial" w:hAnsi="Arial" w:cs="Arial"/>
          <w:color w:val="000000" w:themeColor="text1"/>
        </w:rPr>
        <w:t>List of primers used for qPCR in mouse GECs.</w:t>
      </w:r>
    </w:p>
    <w:p w14:paraId="017CF73F" w14:textId="77777777" w:rsidR="00C11D7A" w:rsidRPr="0073650D" w:rsidRDefault="00C11D7A" w:rsidP="00000AD2">
      <w:pPr>
        <w:widowControl w:val="0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225CA3C" w14:textId="77777777" w:rsidR="00C11D7A" w:rsidRPr="0073650D" w:rsidRDefault="00C11D7A" w:rsidP="00000AD2">
      <w:pPr>
        <w:widowControl w:val="0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650D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2. </w:t>
      </w:r>
      <w:r w:rsidRPr="0073650D">
        <w:rPr>
          <w:rFonts w:ascii="Arial" w:hAnsi="Arial" w:cs="Arial"/>
          <w:color w:val="000000" w:themeColor="text1"/>
        </w:rPr>
        <w:t xml:space="preserve">Expression of ER-related genes in human FSGS. Fold change indicates expression in FSGS/Control. </w:t>
      </w:r>
      <w:proofErr w:type="gramStart"/>
      <w:r w:rsidRPr="0073650D">
        <w:rPr>
          <w:rFonts w:ascii="Arial" w:hAnsi="Arial" w:cs="Arial"/>
          <w:color w:val="000000" w:themeColor="text1"/>
        </w:rPr>
        <w:t>NS,</w:t>
      </w:r>
      <w:proofErr w:type="gramEnd"/>
      <w:r w:rsidRPr="0073650D">
        <w:rPr>
          <w:rFonts w:ascii="Arial" w:hAnsi="Arial" w:cs="Arial"/>
          <w:color w:val="000000" w:themeColor="text1"/>
        </w:rPr>
        <w:t xml:space="preserve"> not studied (ER genes not present in the </w:t>
      </w:r>
      <w:proofErr w:type="spellStart"/>
      <w:r w:rsidRPr="0073650D">
        <w:rPr>
          <w:rFonts w:ascii="Arial" w:hAnsi="Arial" w:cs="Arial"/>
          <w:color w:val="000000" w:themeColor="text1"/>
        </w:rPr>
        <w:t>Nephroseq</w:t>
      </w:r>
      <w:proofErr w:type="spellEnd"/>
      <w:r w:rsidRPr="0073650D">
        <w:rPr>
          <w:rFonts w:ascii="Arial" w:hAnsi="Arial" w:cs="Arial"/>
          <w:color w:val="000000" w:themeColor="text1"/>
        </w:rPr>
        <w:t xml:space="preserve"> microarray). Gene symbols in italics with blue highlight represent genes inducible by XBP1s.</w:t>
      </w:r>
    </w:p>
    <w:p w14:paraId="6ECC28ED" w14:textId="77777777" w:rsidR="00C11D7A" w:rsidRPr="0073650D" w:rsidRDefault="00C11D7A" w:rsidP="00000AD2">
      <w:pPr>
        <w:widowControl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CBB237F" w14:textId="5CCC3CD4" w:rsidR="00BA77E5" w:rsidRPr="000C5AE3" w:rsidRDefault="00C11D7A" w:rsidP="000C5AE3">
      <w:pPr>
        <w:widowControl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73650D">
        <w:rPr>
          <w:rFonts w:ascii="Arial" w:hAnsi="Arial" w:cs="Arial"/>
          <w:b/>
          <w:bCs/>
          <w:color w:val="000000" w:themeColor="text1"/>
        </w:rPr>
        <w:t xml:space="preserve">Supplementary Table 3. </w:t>
      </w:r>
      <w:r w:rsidRPr="0073650D">
        <w:rPr>
          <w:rFonts w:ascii="Arial" w:hAnsi="Arial" w:cs="Arial"/>
          <w:color w:val="000000" w:themeColor="text1"/>
        </w:rPr>
        <w:t>Pathway overrepresentation and gene ontology enrichment analysis using all genes upregulated in FSGS patients. From a library of 11 933 genes, 2 064 were upregulated in FSGS patients. The upregulated genes are involved in processes that require UPR signaling.</w:t>
      </w:r>
    </w:p>
    <w:sectPr w:rsidR="00BA77E5" w:rsidRPr="000C5AE3" w:rsidSect="00000AD2">
      <w:pgSz w:w="12240" w:h="15840" w:code="1"/>
      <w:pgMar w:top="1440" w:right="1701" w:bottom="1440" w:left="170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D7A"/>
    <w:rsid w:val="00000AD2"/>
    <w:rsid w:val="00052036"/>
    <w:rsid w:val="0007273E"/>
    <w:rsid w:val="000B14E6"/>
    <w:rsid w:val="000C5AE3"/>
    <w:rsid w:val="001056B5"/>
    <w:rsid w:val="0011346F"/>
    <w:rsid w:val="00370566"/>
    <w:rsid w:val="0043269C"/>
    <w:rsid w:val="004D1701"/>
    <w:rsid w:val="005A138C"/>
    <w:rsid w:val="0073650D"/>
    <w:rsid w:val="00765B41"/>
    <w:rsid w:val="00975FD0"/>
    <w:rsid w:val="00AA3B4E"/>
    <w:rsid w:val="00B350C1"/>
    <w:rsid w:val="00B63451"/>
    <w:rsid w:val="00BA77E5"/>
    <w:rsid w:val="00C11D7A"/>
    <w:rsid w:val="00C42A55"/>
    <w:rsid w:val="00CD048D"/>
    <w:rsid w:val="00E53E92"/>
    <w:rsid w:val="00E7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0C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D7A"/>
    <w:rPr>
      <w:rFonts w:asciiTheme="minorHAnsi" w:hAnsiTheme="minorHAnsi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1D7A"/>
    <w:rPr>
      <w:rFonts w:asciiTheme="minorHAnsi" w:hAnsiTheme="minorHAnsi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1D7A"/>
  </w:style>
  <w:style w:type="paragraph" w:styleId="BalloonText">
    <w:name w:val="Balloon Text"/>
    <w:basedOn w:val="Normal"/>
    <w:link w:val="BalloonTextChar"/>
    <w:uiPriority w:val="99"/>
    <w:semiHidden/>
    <w:unhideWhenUsed/>
    <w:rsid w:val="005A13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38C"/>
    <w:rPr>
      <w:rFonts w:cs="Times New Roman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D7A"/>
    <w:rPr>
      <w:rFonts w:asciiTheme="minorHAnsi" w:hAnsiTheme="minorHAnsi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1D7A"/>
    <w:rPr>
      <w:rFonts w:asciiTheme="minorHAnsi" w:hAnsiTheme="minorHAnsi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1D7A"/>
  </w:style>
  <w:style w:type="paragraph" w:styleId="BalloonText">
    <w:name w:val="Balloon Text"/>
    <w:basedOn w:val="Normal"/>
    <w:link w:val="BalloonTextChar"/>
    <w:uiPriority w:val="99"/>
    <w:semiHidden/>
    <w:unhideWhenUsed/>
    <w:rsid w:val="005A13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38C"/>
    <w:rPr>
      <w:rFonts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y Cybulsky</dc:creator>
  <cp:lastModifiedBy>Andrey Cybulsky</cp:lastModifiedBy>
  <cp:revision>3</cp:revision>
  <cp:lastPrinted>2020-10-09T13:22:00Z</cp:lastPrinted>
  <dcterms:created xsi:type="dcterms:W3CDTF">2020-10-09T13:27:00Z</dcterms:created>
  <dcterms:modified xsi:type="dcterms:W3CDTF">2020-10-09T13:27:00Z</dcterms:modified>
</cp:coreProperties>
</file>